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64ED" w14:textId="77777777" w:rsidR="00296C89" w:rsidRPr="005D2E49" w:rsidRDefault="00296C89" w:rsidP="00296C89">
      <w:pPr>
        <w:pStyle w:val="EndNoteBibliography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28845C" wp14:editId="00547ADB">
                <wp:simplePos x="0" y="0"/>
                <wp:positionH relativeFrom="column">
                  <wp:posOffset>-635</wp:posOffset>
                </wp:positionH>
                <wp:positionV relativeFrom="paragraph">
                  <wp:posOffset>0</wp:posOffset>
                </wp:positionV>
                <wp:extent cx="5583555" cy="1828800"/>
                <wp:effectExtent l="0" t="0" r="17145" b="8255"/>
                <wp:wrapSquare wrapText="bothSides"/>
                <wp:docPr id="12646068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355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13BA63" w14:textId="7C65C299" w:rsidR="00296C89" w:rsidRPr="009C225F" w:rsidRDefault="00A042CC" w:rsidP="00296C89">
                            <w:pPr>
                              <w:pStyle w:val="EndNoteBibliography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 xml:space="preserve">Supplementary </w:t>
                            </w:r>
                            <w:r w:rsidR="00296C89" w:rsidRPr="005D2E4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Table</w:t>
                            </w:r>
                            <w:r w:rsidR="00296C8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 xml:space="preserve"> 1</w:t>
                            </w:r>
                            <w:r w:rsidR="00296C89" w:rsidRPr="005D2E4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 xml:space="preserve"> : List of antibodies u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928845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.05pt;margin-top:0;width:439.65pt;height:2in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LDyCLwIAAFUEAAAOAAAAZHJzL2Uyb0RvYy54bWysVEtv2zAMvg/YfxB0X+ykcZcGcYosRYYB&#13;&#10;RVsgHXpWZDk2JosapcTOfv0oxXmg22nYRSZFio/vIz277xrN9gpdDSbnw0HKmTISitpsc/79dfVp&#13;&#10;wpnzwhRCg1E5PyjH7+cfP8xaO1UjqEAXChkFMW7a2pxX3ttpkjhZqUa4AVhlyFgCNsKTitukQNFS&#13;&#10;9EYnozS9TVrAwiJI5RzdPhyNfB7jl6WS/rksnfJM55xq8/HEeG7CmcxnYrpFYata9mWIf6iiEbWh&#13;&#10;pOdQD8ILtsP6j1BNLREclH4goUmgLGupYg/UzTB91826ElbFXggcZ88wuf8XVj7t1/YFme++QEcE&#13;&#10;BkBa66aOLkM/XYlN+FKljOwE4eEMm+o8k3SZZZObLMs4k2QbTkaTSRqBTS7PLTr/VUHDgpBzJF4i&#13;&#10;XGL/6DylJNeTS8hmYFVrHbnRhrU5v73J0vjAga6LYAxu4clSI9sLYnejhfwRyqdYV16kaUOXl6aC&#13;&#10;5LtN13e6geJAACAcZ8NZuaop7qNw/kUgDQP1TAPun+koNVAx0EucVYC//nYf/IkjsnLW0nDl3P3c&#13;&#10;CVSc6W+G2LsbjsdhGqMyzj6PSMFry+baYnbNEqjDIa2SlVEM/l6fxBKheaM9WISsZBJGUu6c+5O4&#13;&#10;9MeRpz2SarGITjR/VvhHs7YyhD7h+dq9CbQ9T54ofoLTGIrpO7qOvuGls4udJ9IilwHgI6o97jS7&#13;&#10;kZZ+z8JyXOvR6/I3mP8GAAD//wMAUEsDBBQABgAIAAAAIQDkeuDD4QAAAAsBAAAPAAAAZHJzL2Rv&#13;&#10;d25yZXYueG1sTI/NboNADITvlfoOK1fqLVnCoaGEJar6h9Rb0+bAzQEHSFgvYjcJefu6p/ZiyZrx&#13;&#10;eL5sPdlenWn0nWMDi3kEirhydceNge+vt1kCygfkGnvHZOBKHtb57U2Gae0u/EnnTWiUhLBP0UAb&#13;&#10;wpBq7auWLPq5G4hF27vRYpB1bHQ94kXCba/jKHrQFjuWDy0O9NxSddycrIHSbsvh4xVx+b735XY6&#13;&#10;FFdfFMbc300vKxlPK1CBpvB3Ab8M0h9yKbZzJ6696g3MFmI0IFAiJsvHGNTOQJwkEeg80/8Z8h8A&#13;&#10;AAD//wMAUEsBAi0AFAAGAAgAAAAhALaDOJL+AAAA4QEAABMAAAAAAAAAAAAAAAAAAAAAAFtDb250&#13;&#10;ZW50X1R5cGVzXS54bWxQSwECLQAUAAYACAAAACEAOP0h/9YAAACUAQAACwAAAAAAAAAAAAAAAAAv&#13;&#10;AQAAX3JlbHMvLnJlbHNQSwECLQAUAAYACAAAACEAEyw8gi8CAABVBAAADgAAAAAAAAAAAAAAAAAu&#13;&#10;AgAAZHJzL2Uyb0RvYy54bWxQSwECLQAUAAYACAAAACEA5Hrgw+EAAAALAQAADwAAAAAAAAAAAAAA&#13;&#10;AACJBAAAZHJzL2Rvd25yZXYueG1sUEsFBgAAAAAEAAQA8wAAAJcFAAAAAA==&#13;&#10;" filled="f" strokeweight=".5pt">
                <v:textbox style="mso-fit-shape-to-text:t">
                  <w:txbxContent>
                    <w:p w14:paraId="1913BA63" w14:textId="7C65C299" w:rsidR="00296C89" w:rsidRPr="009C225F" w:rsidRDefault="00A042CC" w:rsidP="00296C89">
                      <w:pPr>
                        <w:pStyle w:val="EndNoteBibliography"/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u w:val="single"/>
                        </w:rPr>
                        <w:t xml:space="preserve">Supplementary </w:t>
                      </w:r>
                      <w:r w:rsidR="00296C89" w:rsidRPr="005D2E4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u w:val="single"/>
                        </w:rPr>
                        <w:t>Table</w:t>
                      </w:r>
                      <w:r w:rsidR="00296C8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u w:val="single"/>
                        </w:rPr>
                        <w:t xml:space="preserve"> 1</w:t>
                      </w:r>
                      <w:r w:rsidR="00296C89" w:rsidRPr="005D2E4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u w:val="single"/>
                        </w:rPr>
                        <w:t xml:space="preserve"> : List of antibodies us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102"/>
        <w:gridCol w:w="4142"/>
        <w:gridCol w:w="2576"/>
      </w:tblGrid>
      <w:tr w:rsidR="00296C89" w:rsidRPr="005D2E49" w14:paraId="240FBFBE" w14:textId="77777777" w:rsidTr="00B22F0F">
        <w:trPr>
          <w:trHeight w:val="900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F983C" w14:textId="77777777" w:rsidR="00296C89" w:rsidRPr="005D2E49" w:rsidRDefault="00296C89" w:rsidP="00B22F0F">
            <w:pPr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 xml:space="preserve">ANTIBODIES (CLONE) 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02239" w14:textId="77777777" w:rsidR="00296C89" w:rsidRPr="005D2E49" w:rsidRDefault="00296C89" w:rsidP="00B22F0F">
            <w:pPr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SOURCE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D91D1" w14:textId="77777777" w:rsidR="00296C89" w:rsidRPr="005D2E49" w:rsidRDefault="00296C89" w:rsidP="00B22F0F">
            <w:pPr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IDENTIFIER</w:t>
            </w:r>
          </w:p>
        </w:tc>
      </w:tr>
      <w:tr w:rsidR="00296C89" w:rsidRPr="005D2E49" w14:paraId="26222579" w14:textId="77777777" w:rsidTr="00B22F0F">
        <w:trPr>
          <w:trHeight w:val="68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B9413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α4β7-APC (A4B7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C4B49" w14:textId="77777777" w:rsidR="00296C89" w:rsidRPr="005D2E49" w:rsidRDefault="00000000" w:rsidP="00B22F0F">
            <w:pPr>
              <w:rPr>
                <w:rFonts w:ascii="Arial" w:eastAsia="Times New Roman" w:hAnsi="Arial" w:cs="Arial"/>
                <w:color w:val="0563C1"/>
                <w:sz w:val="22"/>
                <w:szCs w:val="22"/>
                <w:u w:val="single"/>
              </w:rPr>
            </w:pPr>
            <w:hyperlink r:id="rId8" w:tgtFrame="_blank" w:history="1">
              <w:r w:rsidR="00296C89" w:rsidRPr="005D2E49">
                <w:rPr>
                  <w:rFonts w:ascii="Arial" w:eastAsia="Times New Roman" w:hAnsi="Arial" w:cs="Arial"/>
                  <w:color w:val="0563C1"/>
                  <w:sz w:val="22"/>
                  <w:szCs w:val="22"/>
                  <w:u w:val="single"/>
                </w:rPr>
                <w:t>http://nhpreagents.org/NHP/default.aspx</w:t>
              </w:r>
            </w:hyperlink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0F3B4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PR-1421</w:t>
            </w:r>
          </w:p>
        </w:tc>
      </w:tr>
      <w:tr w:rsidR="00296C89" w:rsidRPr="005D2E49" w14:paraId="4D23F76B" w14:textId="77777777" w:rsidTr="00B22F0F">
        <w:trPr>
          <w:trHeight w:val="74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447C9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3-BV786 (SP34.2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29FAB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3D Biosciences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43F0E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563918; RRID: AB_2738487</w:t>
            </w:r>
          </w:p>
        </w:tc>
      </w:tr>
      <w:tr w:rsidR="00296C89" w:rsidRPr="005D2E49" w14:paraId="04A05E22" w14:textId="77777777" w:rsidTr="00B22F0F">
        <w:trPr>
          <w:trHeight w:val="8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79CF5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14-BUV395 (MϕP9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D6216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89BDF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563561; RRID: AB_2744288</w:t>
            </w:r>
          </w:p>
        </w:tc>
      </w:tr>
      <w:tr w:rsidR="00296C89" w:rsidRPr="005D2E49" w14:paraId="4AAE861B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7E099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16-BUV496 (3G8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0016F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3CD7A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564653; RRID: AB_2744294</w:t>
            </w:r>
          </w:p>
        </w:tc>
      </w:tr>
      <w:tr w:rsidR="00296C89" w:rsidRPr="005D2E49" w14:paraId="6462137B" w14:textId="77777777" w:rsidTr="00B22F0F">
        <w:trPr>
          <w:trHeight w:val="32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B89E9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20-BUV395 (L27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669C9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5426C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740204; RRID: AB_2739954</w:t>
            </w:r>
          </w:p>
        </w:tc>
      </w:tr>
      <w:tr w:rsidR="00296C89" w:rsidRPr="005D2E49" w14:paraId="630DB405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24541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56-BV786 (NCAM16.2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793DA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FBF61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564058; RRID: AB_2738569</w:t>
            </w:r>
          </w:p>
        </w:tc>
      </w:tr>
      <w:tr w:rsidR="00296C89" w:rsidRPr="005D2E49" w14:paraId="785A5118" w14:textId="77777777" w:rsidTr="00B22F0F">
        <w:trPr>
          <w:trHeight w:val="32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FFE1B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62L-BV711 (SK11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426EE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63920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565040; RRID: AB_2744438</w:t>
            </w:r>
          </w:p>
        </w:tc>
      </w:tr>
      <w:tr w:rsidR="00296C89" w:rsidRPr="005D2E49" w14:paraId="209B4B9F" w14:textId="77777777" w:rsidTr="00B22F0F">
        <w:trPr>
          <w:trHeight w:val="32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60912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69-ECD (TP1.55.3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6BB0E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eckman Coulte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2AE73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6607110; RRID: AB_1575978</w:t>
            </w:r>
          </w:p>
        </w:tc>
      </w:tr>
      <w:tr w:rsidR="00296C89" w:rsidRPr="005D2E49" w14:paraId="41CDD671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0D514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159a/NKG2a-APC (Z199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B0A3A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eckman Coulte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4221F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A60797; RRID: AB_10643105</w:t>
            </w:r>
          </w:p>
        </w:tc>
      </w:tr>
      <w:tr w:rsidR="00296C89" w:rsidRPr="005D2E49" w14:paraId="22544D6E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880C0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159a/NKG2a-PC7 (Z199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FF51B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eckman Coulte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ADEDC" w14:textId="77777777" w:rsidR="00296C89" w:rsidRPr="005D2E49" w:rsidRDefault="00000000" w:rsidP="00B22F0F">
            <w:pPr>
              <w:rPr>
                <w:rFonts w:ascii="Arial" w:eastAsia="Times New Roman" w:hAnsi="Arial" w:cs="Arial"/>
                <w:color w:val="0563C1"/>
                <w:sz w:val="22"/>
                <w:szCs w:val="22"/>
                <w:u w:val="single"/>
              </w:rPr>
            </w:pPr>
            <w:hyperlink r:id="rId9" w:history="1">
              <w:r w:rsidR="00296C89" w:rsidRPr="005D2E49">
                <w:rPr>
                  <w:rFonts w:ascii="Arial" w:eastAsia="Times New Roman" w:hAnsi="Arial" w:cs="Arial"/>
                  <w:color w:val="0563C1"/>
                  <w:sz w:val="22"/>
                  <w:szCs w:val="22"/>
                  <w:u w:val="single"/>
                </w:rPr>
                <w:t>Cat# B10246; RRID: AB_2687887</w:t>
              </w:r>
            </w:hyperlink>
          </w:p>
        </w:tc>
      </w:tr>
      <w:tr w:rsidR="00296C89" w:rsidRPr="005D2E49" w14:paraId="245E367E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B2E95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247/CD3ζ-FITC (H146-968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6D7C1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 xml:space="preserve"> Scientific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FE7D9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MA5-17673; RRID: AB_2539063</w:t>
            </w:r>
          </w:p>
        </w:tc>
      </w:tr>
      <w:tr w:rsidR="00296C89" w:rsidRPr="005D2E49" w14:paraId="4B9B49A8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D3E43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335/NKp46-PC5 (BAB281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A7CEA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eckman Coulte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6D80D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A66904</w:t>
            </w:r>
          </w:p>
        </w:tc>
      </w:tr>
      <w:tr w:rsidR="00296C89" w:rsidRPr="005D2E49" w14:paraId="6F666D59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59131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335/NKp46-PC7 (BAB281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FD281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eckman Coulte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B6033" w14:textId="77777777" w:rsidR="00296C89" w:rsidRPr="005D2E49" w:rsidRDefault="00000000" w:rsidP="00B22F0F">
            <w:pPr>
              <w:rPr>
                <w:rFonts w:ascii="Arial" w:eastAsia="Times New Roman" w:hAnsi="Arial" w:cs="Arial"/>
                <w:color w:val="0563C1"/>
                <w:sz w:val="22"/>
                <w:szCs w:val="22"/>
                <w:u w:val="single"/>
              </w:rPr>
            </w:pPr>
            <w:hyperlink r:id="rId10" w:history="1">
              <w:r w:rsidR="00296C89" w:rsidRPr="005D2E49">
                <w:rPr>
                  <w:rFonts w:ascii="Arial" w:eastAsia="Times New Roman" w:hAnsi="Arial" w:cs="Arial"/>
                  <w:color w:val="0563C1"/>
                  <w:sz w:val="22"/>
                  <w:szCs w:val="22"/>
                  <w:u w:val="single"/>
                </w:rPr>
                <w:t>Cat# B38703</w:t>
              </w:r>
            </w:hyperlink>
          </w:p>
        </w:tc>
      </w:tr>
      <w:tr w:rsidR="00296C89" w:rsidRPr="005D2E49" w14:paraId="3B476D3D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DF3F4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D335/NKp46-PE (BAB281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4C4D0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eckman Coulte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F2BFD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IM3711; RRID: AB_1575960</w:t>
            </w:r>
          </w:p>
        </w:tc>
      </w:tr>
      <w:tr w:rsidR="00296C89" w:rsidRPr="005D2E49" w14:paraId="164CF51C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69F51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FcR</w:t>
            </w:r>
            <w:proofErr w:type="spellEnd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 xml:space="preserve"> (γ-chain)-FITC (rabbit polyclonal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ABE51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Millipore Milli-Mark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405BC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FCABS400F; RRID: AB_11203492</w:t>
            </w:r>
          </w:p>
        </w:tc>
      </w:tr>
      <w:tr w:rsidR="00296C89" w:rsidRPr="005D2E49" w14:paraId="5C1BDB12" w14:textId="77777777" w:rsidTr="00B22F0F">
        <w:trPr>
          <w:trHeight w:val="9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3F7BC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FcR</w:t>
            </w:r>
            <w:proofErr w:type="spellEnd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 xml:space="preserve"> (γ-chain)-Alexa Fluor700 (rabbit polyclonal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3A27E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Millipore Milli-Mark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D8248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onjugated in-house</w:t>
            </w:r>
          </w:p>
        </w:tc>
      </w:tr>
      <w:tr w:rsidR="00296C89" w:rsidRPr="005D2E49" w14:paraId="2E45557E" w14:textId="77777777" w:rsidTr="00B22F0F">
        <w:trPr>
          <w:trHeight w:val="32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0365A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HLA-DR-ECD (HLA-DR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1FB5B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eckman Coulte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491AC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IM3636; RRID: AB_10643231</w:t>
            </w:r>
          </w:p>
        </w:tc>
      </w:tr>
      <w:tr w:rsidR="00296C89" w:rsidRPr="005D2E49" w14:paraId="376087AE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D8CBB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Syk</w:t>
            </w:r>
            <w:proofErr w:type="spellEnd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-PE (4D10.1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CA020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 xml:space="preserve"> Scientific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7BC52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17-6696-42; RRID: AB_10714836</w:t>
            </w:r>
          </w:p>
        </w:tc>
      </w:tr>
      <w:tr w:rsidR="00296C89" w:rsidRPr="005D2E49" w14:paraId="4F474596" w14:textId="77777777" w:rsidTr="00B22F0F">
        <w:trPr>
          <w:trHeight w:val="600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1FBA6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ZAP70-Pacific Blue (1E7.2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FD630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 xml:space="preserve"> Scientific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8C2D4" w14:textId="77777777" w:rsidR="00296C89" w:rsidRPr="005D2E49" w:rsidRDefault="00296C89" w:rsidP="00B22F0F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D2E49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Cat# MHZAP7004-4; RRID: AB_2539777</w:t>
            </w:r>
          </w:p>
        </w:tc>
      </w:tr>
    </w:tbl>
    <w:p w14:paraId="76302EF9" w14:textId="58BCD1FB" w:rsidR="00957D62" w:rsidRPr="006C2BF1" w:rsidRDefault="00957D62" w:rsidP="006C2BF1">
      <w:pPr>
        <w:rPr>
          <w:rFonts w:ascii="Arial" w:hAnsi="Arial" w:cs="Arial"/>
          <w:b/>
          <w:bCs/>
          <w:sz w:val="22"/>
          <w:szCs w:val="22"/>
          <w:u w:val="single"/>
        </w:rPr>
      </w:pPr>
    </w:p>
    <w:sectPr w:rsidR="00957D62" w:rsidRPr="006C2BF1" w:rsidSect="00C47C49">
      <w:headerReference w:type="default" r:id="rId11"/>
      <w:footerReference w:type="default" r:id="rId12"/>
      <w:pgSz w:w="11900" w:h="16840"/>
      <w:pgMar w:top="144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F83A3" w14:textId="77777777" w:rsidR="00C47C49" w:rsidRDefault="00C47C49">
      <w:r>
        <w:separator/>
      </w:r>
    </w:p>
  </w:endnote>
  <w:endnote w:type="continuationSeparator" w:id="0">
    <w:p w14:paraId="2BEE92B7" w14:textId="77777777" w:rsidR="00C47C49" w:rsidRDefault="00C47C49">
      <w:r>
        <w:continuationSeparator/>
      </w:r>
    </w:p>
  </w:endnote>
  <w:endnote w:type="continuationNotice" w:id="1">
    <w:p w14:paraId="7FEBBA76" w14:textId="77777777" w:rsidR="00C47C49" w:rsidRDefault="00C47C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75CAAC6" w14:paraId="526975F8" w14:textId="77777777" w:rsidTr="075CAAC6">
      <w:tc>
        <w:tcPr>
          <w:tcW w:w="3005" w:type="dxa"/>
        </w:tcPr>
        <w:p w14:paraId="7DA1B56A" w14:textId="19EA176D" w:rsidR="075CAAC6" w:rsidRDefault="075CAAC6" w:rsidP="075CAAC6">
          <w:pPr>
            <w:pStyle w:val="Header"/>
            <w:ind w:left="-115"/>
          </w:pPr>
        </w:p>
      </w:tc>
      <w:tc>
        <w:tcPr>
          <w:tcW w:w="3005" w:type="dxa"/>
        </w:tcPr>
        <w:p w14:paraId="67CEBFC5" w14:textId="6E6EC82A" w:rsidR="075CAAC6" w:rsidRDefault="075CAAC6" w:rsidP="075CAAC6">
          <w:pPr>
            <w:pStyle w:val="Header"/>
            <w:jc w:val="center"/>
          </w:pPr>
        </w:p>
      </w:tc>
      <w:tc>
        <w:tcPr>
          <w:tcW w:w="3005" w:type="dxa"/>
        </w:tcPr>
        <w:p w14:paraId="7022566E" w14:textId="11C2D592" w:rsidR="075CAAC6" w:rsidRDefault="075CAAC6" w:rsidP="075CAAC6">
          <w:pPr>
            <w:pStyle w:val="Header"/>
            <w:ind w:right="-115"/>
            <w:jc w:val="right"/>
          </w:pPr>
        </w:p>
      </w:tc>
    </w:tr>
  </w:tbl>
  <w:p w14:paraId="4D63FFDA" w14:textId="278102D7" w:rsidR="075CAAC6" w:rsidRDefault="075CAAC6" w:rsidP="075CAA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EB985" w14:textId="77777777" w:rsidR="00C47C49" w:rsidRDefault="00C47C49">
      <w:r>
        <w:separator/>
      </w:r>
    </w:p>
  </w:footnote>
  <w:footnote w:type="continuationSeparator" w:id="0">
    <w:p w14:paraId="5B195BF9" w14:textId="77777777" w:rsidR="00C47C49" w:rsidRDefault="00C47C49">
      <w:r>
        <w:continuationSeparator/>
      </w:r>
    </w:p>
  </w:footnote>
  <w:footnote w:type="continuationNotice" w:id="1">
    <w:p w14:paraId="16BB3B36" w14:textId="77777777" w:rsidR="00C47C49" w:rsidRDefault="00C47C4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75CAAC6" w14:paraId="759BA341" w14:textId="77777777" w:rsidTr="075CAAC6">
      <w:tc>
        <w:tcPr>
          <w:tcW w:w="3005" w:type="dxa"/>
        </w:tcPr>
        <w:p w14:paraId="20195D6B" w14:textId="21BC55E9" w:rsidR="075CAAC6" w:rsidRDefault="075CAAC6" w:rsidP="075CAAC6">
          <w:pPr>
            <w:pStyle w:val="Header"/>
            <w:ind w:left="-115"/>
          </w:pPr>
        </w:p>
      </w:tc>
      <w:tc>
        <w:tcPr>
          <w:tcW w:w="3005" w:type="dxa"/>
        </w:tcPr>
        <w:p w14:paraId="51ABE1AD" w14:textId="405E276F" w:rsidR="075CAAC6" w:rsidRDefault="075CAAC6" w:rsidP="075CAAC6">
          <w:pPr>
            <w:pStyle w:val="Header"/>
            <w:jc w:val="center"/>
          </w:pPr>
        </w:p>
      </w:tc>
      <w:tc>
        <w:tcPr>
          <w:tcW w:w="3005" w:type="dxa"/>
        </w:tcPr>
        <w:p w14:paraId="3390E7DD" w14:textId="451416D6" w:rsidR="075CAAC6" w:rsidRDefault="075CAAC6" w:rsidP="075CAAC6">
          <w:pPr>
            <w:pStyle w:val="Header"/>
            <w:ind w:right="-115"/>
            <w:jc w:val="right"/>
          </w:pPr>
        </w:p>
      </w:tc>
    </w:tr>
  </w:tbl>
  <w:p w14:paraId="65AE3917" w14:textId="3494EAF5" w:rsidR="075CAAC6" w:rsidRDefault="075CAAC6" w:rsidP="075CAA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E32EF338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9A31E8"/>
    <w:multiLevelType w:val="hybridMultilevel"/>
    <w:tmpl w:val="22708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924F53"/>
    <w:multiLevelType w:val="hybridMultilevel"/>
    <w:tmpl w:val="B61CC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E661EF1"/>
    <w:multiLevelType w:val="hybridMultilevel"/>
    <w:tmpl w:val="243C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40303"/>
    <w:multiLevelType w:val="hybridMultilevel"/>
    <w:tmpl w:val="94FA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6611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A0203"/>
    <w:multiLevelType w:val="hybridMultilevel"/>
    <w:tmpl w:val="118ECB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A7E70F9"/>
    <w:multiLevelType w:val="hybridMultilevel"/>
    <w:tmpl w:val="191CB6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1C7265"/>
    <w:multiLevelType w:val="hybridMultilevel"/>
    <w:tmpl w:val="A76A25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34B07B2F"/>
    <w:multiLevelType w:val="hybridMultilevel"/>
    <w:tmpl w:val="405090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A44DD5"/>
    <w:multiLevelType w:val="hybridMultilevel"/>
    <w:tmpl w:val="DA28B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B42773"/>
    <w:multiLevelType w:val="hybridMultilevel"/>
    <w:tmpl w:val="8BDAC5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005940293">
    <w:abstractNumId w:val="6"/>
  </w:num>
  <w:num w:numId="2" w16cid:durableId="1230382578">
    <w:abstractNumId w:val="3"/>
  </w:num>
  <w:num w:numId="3" w16cid:durableId="1458648570">
    <w:abstractNumId w:val="0"/>
  </w:num>
  <w:num w:numId="4" w16cid:durableId="1943032446">
    <w:abstractNumId w:val="1"/>
  </w:num>
  <w:num w:numId="5" w16cid:durableId="1212617153">
    <w:abstractNumId w:val="2"/>
  </w:num>
  <w:num w:numId="6" w16cid:durableId="1543133804">
    <w:abstractNumId w:val="8"/>
  </w:num>
  <w:num w:numId="7" w16cid:durableId="1073234845">
    <w:abstractNumId w:val="4"/>
  </w:num>
  <w:num w:numId="8" w16cid:durableId="1419332336">
    <w:abstractNumId w:val="7"/>
  </w:num>
  <w:num w:numId="9" w16cid:durableId="268196863">
    <w:abstractNumId w:val="12"/>
  </w:num>
  <w:num w:numId="10" w16cid:durableId="1776092126">
    <w:abstractNumId w:val="9"/>
  </w:num>
  <w:num w:numId="11" w16cid:durableId="133452683">
    <w:abstractNumId w:val="10"/>
  </w:num>
  <w:num w:numId="12" w16cid:durableId="1744453549">
    <w:abstractNumId w:val="11"/>
  </w:num>
  <w:num w:numId="13" w16cid:durableId="18438585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2056"/>
    <w:rsid w:val="000016AF"/>
    <w:rsid w:val="00002BDE"/>
    <w:rsid w:val="00011D3E"/>
    <w:rsid w:val="00013413"/>
    <w:rsid w:val="00017F24"/>
    <w:rsid w:val="0002166C"/>
    <w:rsid w:val="00021D5F"/>
    <w:rsid w:val="00022ED6"/>
    <w:rsid w:val="00023403"/>
    <w:rsid w:val="0002517D"/>
    <w:rsid w:val="00030F0F"/>
    <w:rsid w:val="00033AF7"/>
    <w:rsid w:val="000416E3"/>
    <w:rsid w:val="00046B20"/>
    <w:rsid w:val="00050E96"/>
    <w:rsid w:val="000569CF"/>
    <w:rsid w:val="00064B2A"/>
    <w:rsid w:val="000779FE"/>
    <w:rsid w:val="00080C04"/>
    <w:rsid w:val="00091E39"/>
    <w:rsid w:val="000964FF"/>
    <w:rsid w:val="000A2B81"/>
    <w:rsid w:val="000B0A05"/>
    <w:rsid w:val="000B1F0E"/>
    <w:rsid w:val="000B451B"/>
    <w:rsid w:val="000B4795"/>
    <w:rsid w:val="000E1A84"/>
    <w:rsid w:val="000F17C9"/>
    <w:rsid w:val="000F2A58"/>
    <w:rsid w:val="000F30BC"/>
    <w:rsid w:val="00102DB2"/>
    <w:rsid w:val="00114B0E"/>
    <w:rsid w:val="001171A8"/>
    <w:rsid w:val="00122210"/>
    <w:rsid w:val="001226BF"/>
    <w:rsid w:val="001301E5"/>
    <w:rsid w:val="00132DFB"/>
    <w:rsid w:val="0013376C"/>
    <w:rsid w:val="00135315"/>
    <w:rsid w:val="001439BF"/>
    <w:rsid w:val="0014432F"/>
    <w:rsid w:val="00147E13"/>
    <w:rsid w:val="00150DC5"/>
    <w:rsid w:val="001561FB"/>
    <w:rsid w:val="00161AB7"/>
    <w:rsid w:val="00162F13"/>
    <w:rsid w:val="001710F8"/>
    <w:rsid w:val="00181519"/>
    <w:rsid w:val="00182F3B"/>
    <w:rsid w:val="00197029"/>
    <w:rsid w:val="001A113D"/>
    <w:rsid w:val="001A6FFC"/>
    <w:rsid w:val="001A7276"/>
    <w:rsid w:val="001C607C"/>
    <w:rsid w:val="001C781F"/>
    <w:rsid w:val="001E44B2"/>
    <w:rsid w:val="001F46CA"/>
    <w:rsid w:val="00201D12"/>
    <w:rsid w:val="002044BF"/>
    <w:rsid w:val="0020466A"/>
    <w:rsid w:val="0020758A"/>
    <w:rsid w:val="00225670"/>
    <w:rsid w:val="00230B6F"/>
    <w:rsid w:val="002439C9"/>
    <w:rsid w:val="00243F1F"/>
    <w:rsid w:val="0024565D"/>
    <w:rsid w:val="00246B07"/>
    <w:rsid w:val="00251500"/>
    <w:rsid w:val="0027043F"/>
    <w:rsid w:val="00270872"/>
    <w:rsid w:val="002718F9"/>
    <w:rsid w:val="002743AD"/>
    <w:rsid w:val="00287BC9"/>
    <w:rsid w:val="002909DE"/>
    <w:rsid w:val="00295A0E"/>
    <w:rsid w:val="00296C89"/>
    <w:rsid w:val="002A6DBE"/>
    <w:rsid w:val="002A7B9F"/>
    <w:rsid w:val="002A7F98"/>
    <w:rsid w:val="002C679A"/>
    <w:rsid w:val="002E0F2E"/>
    <w:rsid w:val="00305B0D"/>
    <w:rsid w:val="00307908"/>
    <w:rsid w:val="00311472"/>
    <w:rsid w:val="003171DC"/>
    <w:rsid w:val="00321E61"/>
    <w:rsid w:val="00322670"/>
    <w:rsid w:val="00323F25"/>
    <w:rsid w:val="003250E5"/>
    <w:rsid w:val="00333FC0"/>
    <w:rsid w:val="00334173"/>
    <w:rsid w:val="003432FD"/>
    <w:rsid w:val="00345765"/>
    <w:rsid w:val="00347608"/>
    <w:rsid w:val="00355B88"/>
    <w:rsid w:val="003676A4"/>
    <w:rsid w:val="0037510D"/>
    <w:rsid w:val="003A3FE3"/>
    <w:rsid w:val="003B02A7"/>
    <w:rsid w:val="003B3C19"/>
    <w:rsid w:val="003B4BC0"/>
    <w:rsid w:val="003B60FB"/>
    <w:rsid w:val="003D77DB"/>
    <w:rsid w:val="003E280C"/>
    <w:rsid w:val="003F04FB"/>
    <w:rsid w:val="0041161B"/>
    <w:rsid w:val="004128CF"/>
    <w:rsid w:val="004174D9"/>
    <w:rsid w:val="00417DE1"/>
    <w:rsid w:val="00432259"/>
    <w:rsid w:val="004407B8"/>
    <w:rsid w:val="00441831"/>
    <w:rsid w:val="00442920"/>
    <w:rsid w:val="00453AAA"/>
    <w:rsid w:val="00461664"/>
    <w:rsid w:val="004714C3"/>
    <w:rsid w:val="00486A15"/>
    <w:rsid w:val="00490657"/>
    <w:rsid w:val="00492B1E"/>
    <w:rsid w:val="004A2309"/>
    <w:rsid w:val="004A6653"/>
    <w:rsid w:val="004B0739"/>
    <w:rsid w:val="004B0EC8"/>
    <w:rsid w:val="004C1A59"/>
    <w:rsid w:val="004D4699"/>
    <w:rsid w:val="004D5F7D"/>
    <w:rsid w:val="004D681C"/>
    <w:rsid w:val="004D78DA"/>
    <w:rsid w:val="004E3293"/>
    <w:rsid w:val="005050CB"/>
    <w:rsid w:val="00514FBD"/>
    <w:rsid w:val="005206BD"/>
    <w:rsid w:val="00537CF7"/>
    <w:rsid w:val="005503DC"/>
    <w:rsid w:val="00550ADE"/>
    <w:rsid w:val="00551DFC"/>
    <w:rsid w:val="00563A98"/>
    <w:rsid w:val="0057086A"/>
    <w:rsid w:val="005A1884"/>
    <w:rsid w:val="005A670E"/>
    <w:rsid w:val="005B7411"/>
    <w:rsid w:val="005C4952"/>
    <w:rsid w:val="005D245A"/>
    <w:rsid w:val="005D26CE"/>
    <w:rsid w:val="005D2E49"/>
    <w:rsid w:val="005D406E"/>
    <w:rsid w:val="005E2D2E"/>
    <w:rsid w:val="00603923"/>
    <w:rsid w:val="00612EA1"/>
    <w:rsid w:val="006133EF"/>
    <w:rsid w:val="0061485E"/>
    <w:rsid w:val="0061509F"/>
    <w:rsid w:val="00615E1D"/>
    <w:rsid w:val="006162F9"/>
    <w:rsid w:val="0061758C"/>
    <w:rsid w:val="00624766"/>
    <w:rsid w:val="006248CA"/>
    <w:rsid w:val="0063117D"/>
    <w:rsid w:val="0063451C"/>
    <w:rsid w:val="0064509E"/>
    <w:rsid w:val="006559BF"/>
    <w:rsid w:val="0066683D"/>
    <w:rsid w:val="00673ABD"/>
    <w:rsid w:val="00696D9F"/>
    <w:rsid w:val="006B0EF6"/>
    <w:rsid w:val="006B37B3"/>
    <w:rsid w:val="006B7640"/>
    <w:rsid w:val="006B7800"/>
    <w:rsid w:val="006C2BF1"/>
    <w:rsid w:val="006C45CC"/>
    <w:rsid w:val="006E35C8"/>
    <w:rsid w:val="006F5558"/>
    <w:rsid w:val="00707569"/>
    <w:rsid w:val="007135EF"/>
    <w:rsid w:val="00724F7B"/>
    <w:rsid w:val="00736728"/>
    <w:rsid w:val="00737D4D"/>
    <w:rsid w:val="0075136A"/>
    <w:rsid w:val="007836C4"/>
    <w:rsid w:val="00790914"/>
    <w:rsid w:val="00790F70"/>
    <w:rsid w:val="00795556"/>
    <w:rsid w:val="007A0653"/>
    <w:rsid w:val="007A09E9"/>
    <w:rsid w:val="007A2726"/>
    <w:rsid w:val="007B1262"/>
    <w:rsid w:val="007B6A08"/>
    <w:rsid w:val="007B6B03"/>
    <w:rsid w:val="007C4B7E"/>
    <w:rsid w:val="007C4C0F"/>
    <w:rsid w:val="007D7EF9"/>
    <w:rsid w:val="007E61C0"/>
    <w:rsid w:val="007F1936"/>
    <w:rsid w:val="007F312B"/>
    <w:rsid w:val="008053B6"/>
    <w:rsid w:val="0080767B"/>
    <w:rsid w:val="008077AA"/>
    <w:rsid w:val="00816B5B"/>
    <w:rsid w:val="00816CDE"/>
    <w:rsid w:val="0082076E"/>
    <w:rsid w:val="00831D29"/>
    <w:rsid w:val="0084094C"/>
    <w:rsid w:val="008410D5"/>
    <w:rsid w:val="00842500"/>
    <w:rsid w:val="00842CAB"/>
    <w:rsid w:val="00844D7F"/>
    <w:rsid w:val="00854A89"/>
    <w:rsid w:val="0086276C"/>
    <w:rsid w:val="008716AF"/>
    <w:rsid w:val="008778E9"/>
    <w:rsid w:val="0088364A"/>
    <w:rsid w:val="00885C50"/>
    <w:rsid w:val="00890082"/>
    <w:rsid w:val="00896BB1"/>
    <w:rsid w:val="008A5BEC"/>
    <w:rsid w:val="008B1F54"/>
    <w:rsid w:val="008E6F06"/>
    <w:rsid w:val="008F24B7"/>
    <w:rsid w:val="008F3F03"/>
    <w:rsid w:val="008F63C3"/>
    <w:rsid w:val="009022B8"/>
    <w:rsid w:val="0091280B"/>
    <w:rsid w:val="0093073A"/>
    <w:rsid w:val="00941FA1"/>
    <w:rsid w:val="00951812"/>
    <w:rsid w:val="009574A4"/>
    <w:rsid w:val="00957D62"/>
    <w:rsid w:val="009647D5"/>
    <w:rsid w:val="009647F8"/>
    <w:rsid w:val="00965792"/>
    <w:rsid w:val="00974F34"/>
    <w:rsid w:val="00994FF8"/>
    <w:rsid w:val="009B0435"/>
    <w:rsid w:val="009B0506"/>
    <w:rsid w:val="009C104D"/>
    <w:rsid w:val="009C4A6B"/>
    <w:rsid w:val="009D7A8D"/>
    <w:rsid w:val="009F49D4"/>
    <w:rsid w:val="00A016A2"/>
    <w:rsid w:val="00A0337C"/>
    <w:rsid w:val="00A042CC"/>
    <w:rsid w:val="00A16617"/>
    <w:rsid w:val="00A242C6"/>
    <w:rsid w:val="00A36CA8"/>
    <w:rsid w:val="00A436F7"/>
    <w:rsid w:val="00A52ABC"/>
    <w:rsid w:val="00A645F8"/>
    <w:rsid w:val="00A655CD"/>
    <w:rsid w:val="00A72F2D"/>
    <w:rsid w:val="00AA04A0"/>
    <w:rsid w:val="00AA29FA"/>
    <w:rsid w:val="00AA5304"/>
    <w:rsid w:val="00AB032E"/>
    <w:rsid w:val="00AB3117"/>
    <w:rsid w:val="00AC3C92"/>
    <w:rsid w:val="00AD11AF"/>
    <w:rsid w:val="00AD2ADC"/>
    <w:rsid w:val="00AE1CCF"/>
    <w:rsid w:val="00AE636C"/>
    <w:rsid w:val="00AF0714"/>
    <w:rsid w:val="00AF1522"/>
    <w:rsid w:val="00AF3E3B"/>
    <w:rsid w:val="00AF7CD8"/>
    <w:rsid w:val="00B00930"/>
    <w:rsid w:val="00B053D7"/>
    <w:rsid w:val="00B07562"/>
    <w:rsid w:val="00B11BDB"/>
    <w:rsid w:val="00B13AEA"/>
    <w:rsid w:val="00B153D6"/>
    <w:rsid w:val="00B24061"/>
    <w:rsid w:val="00B262A7"/>
    <w:rsid w:val="00B4550D"/>
    <w:rsid w:val="00B47059"/>
    <w:rsid w:val="00B4760A"/>
    <w:rsid w:val="00B62678"/>
    <w:rsid w:val="00B668FD"/>
    <w:rsid w:val="00B71EBF"/>
    <w:rsid w:val="00B7245B"/>
    <w:rsid w:val="00B76511"/>
    <w:rsid w:val="00B83A29"/>
    <w:rsid w:val="00B91381"/>
    <w:rsid w:val="00B955CF"/>
    <w:rsid w:val="00B956B3"/>
    <w:rsid w:val="00BA11CA"/>
    <w:rsid w:val="00BA1CFE"/>
    <w:rsid w:val="00BA3B1B"/>
    <w:rsid w:val="00BD16E7"/>
    <w:rsid w:val="00BD48FC"/>
    <w:rsid w:val="00BD6F5A"/>
    <w:rsid w:val="00BE02AA"/>
    <w:rsid w:val="00BE3EE4"/>
    <w:rsid w:val="00BE761D"/>
    <w:rsid w:val="00BF52D5"/>
    <w:rsid w:val="00BF7A92"/>
    <w:rsid w:val="00C03B30"/>
    <w:rsid w:val="00C056C3"/>
    <w:rsid w:val="00C20472"/>
    <w:rsid w:val="00C2340C"/>
    <w:rsid w:val="00C26281"/>
    <w:rsid w:val="00C3114E"/>
    <w:rsid w:val="00C3118A"/>
    <w:rsid w:val="00C33DB6"/>
    <w:rsid w:val="00C47C49"/>
    <w:rsid w:val="00C61014"/>
    <w:rsid w:val="00C62EF6"/>
    <w:rsid w:val="00C644C5"/>
    <w:rsid w:val="00C65B0F"/>
    <w:rsid w:val="00C708EF"/>
    <w:rsid w:val="00C76345"/>
    <w:rsid w:val="00C76FA2"/>
    <w:rsid w:val="00C77500"/>
    <w:rsid w:val="00CA117A"/>
    <w:rsid w:val="00CA2BD0"/>
    <w:rsid w:val="00CA6843"/>
    <w:rsid w:val="00CC4B05"/>
    <w:rsid w:val="00CC51F0"/>
    <w:rsid w:val="00CC618D"/>
    <w:rsid w:val="00CC767B"/>
    <w:rsid w:val="00CD1CEA"/>
    <w:rsid w:val="00CD787A"/>
    <w:rsid w:val="00CE14EF"/>
    <w:rsid w:val="00CE1DDB"/>
    <w:rsid w:val="00CE218A"/>
    <w:rsid w:val="00CE2B2D"/>
    <w:rsid w:val="00D00150"/>
    <w:rsid w:val="00D228AC"/>
    <w:rsid w:val="00D30897"/>
    <w:rsid w:val="00D37CAE"/>
    <w:rsid w:val="00D50DC4"/>
    <w:rsid w:val="00D670C5"/>
    <w:rsid w:val="00D72D6E"/>
    <w:rsid w:val="00D75867"/>
    <w:rsid w:val="00D809FC"/>
    <w:rsid w:val="00D80F9F"/>
    <w:rsid w:val="00D84896"/>
    <w:rsid w:val="00D84A73"/>
    <w:rsid w:val="00D91F61"/>
    <w:rsid w:val="00DA262C"/>
    <w:rsid w:val="00DB211C"/>
    <w:rsid w:val="00DB43B0"/>
    <w:rsid w:val="00DC2362"/>
    <w:rsid w:val="00DC23AE"/>
    <w:rsid w:val="00DC23C5"/>
    <w:rsid w:val="00DD06D1"/>
    <w:rsid w:val="00DD18F6"/>
    <w:rsid w:val="00DE27AB"/>
    <w:rsid w:val="00DE7845"/>
    <w:rsid w:val="00DF6269"/>
    <w:rsid w:val="00DF6C4F"/>
    <w:rsid w:val="00E01415"/>
    <w:rsid w:val="00E01477"/>
    <w:rsid w:val="00E068F1"/>
    <w:rsid w:val="00E239EA"/>
    <w:rsid w:val="00E25451"/>
    <w:rsid w:val="00E359D4"/>
    <w:rsid w:val="00E43AEE"/>
    <w:rsid w:val="00E44EE8"/>
    <w:rsid w:val="00E46189"/>
    <w:rsid w:val="00E468E4"/>
    <w:rsid w:val="00E60A2B"/>
    <w:rsid w:val="00E651BF"/>
    <w:rsid w:val="00E667C2"/>
    <w:rsid w:val="00E74760"/>
    <w:rsid w:val="00E924CD"/>
    <w:rsid w:val="00E93B2C"/>
    <w:rsid w:val="00E95212"/>
    <w:rsid w:val="00EA625C"/>
    <w:rsid w:val="00EB68A8"/>
    <w:rsid w:val="00EB768E"/>
    <w:rsid w:val="00EE2065"/>
    <w:rsid w:val="00EE2F7A"/>
    <w:rsid w:val="00EF4D81"/>
    <w:rsid w:val="00F26CA5"/>
    <w:rsid w:val="00F30FF8"/>
    <w:rsid w:val="00F342F7"/>
    <w:rsid w:val="00F37F33"/>
    <w:rsid w:val="00F50FA8"/>
    <w:rsid w:val="00F55EB4"/>
    <w:rsid w:val="00F569FE"/>
    <w:rsid w:val="00F62FB4"/>
    <w:rsid w:val="00F653BA"/>
    <w:rsid w:val="00F66447"/>
    <w:rsid w:val="00F679F8"/>
    <w:rsid w:val="00F67BC0"/>
    <w:rsid w:val="00F718E4"/>
    <w:rsid w:val="00F76321"/>
    <w:rsid w:val="00F80837"/>
    <w:rsid w:val="00F81BDB"/>
    <w:rsid w:val="00F877C0"/>
    <w:rsid w:val="00F917DE"/>
    <w:rsid w:val="00F92056"/>
    <w:rsid w:val="00F93FB5"/>
    <w:rsid w:val="00FA2750"/>
    <w:rsid w:val="00FA5D61"/>
    <w:rsid w:val="00FB1BB4"/>
    <w:rsid w:val="00FB6FBD"/>
    <w:rsid w:val="00FC0424"/>
    <w:rsid w:val="00FC07E9"/>
    <w:rsid w:val="00FC6324"/>
    <w:rsid w:val="00FE6882"/>
    <w:rsid w:val="00FF5040"/>
    <w:rsid w:val="075CAAC6"/>
    <w:rsid w:val="49A94EF7"/>
    <w:rsid w:val="5AD28A53"/>
    <w:rsid w:val="731C8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4955E"/>
  <w15:docId w15:val="{3B3F6DFE-02E1-5B48-BDA1-7844870E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F07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2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3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30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23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30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B768E"/>
    <w:pPr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768E"/>
  </w:style>
  <w:style w:type="character" w:customStyle="1" w:styleId="EndNoteBibliographyTitleChar">
    <w:name w:val="EndNote Bibliography Title Char"/>
    <w:basedOn w:val="ListParagraphChar"/>
    <w:link w:val="EndNoteBibliographyTitle"/>
    <w:rsid w:val="00EB768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B768E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EB768E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27043F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64509E"/>
  </w:style>
  <w:style w:type="paragraph" w:styleId="BalloonText">
    <w:name w:val="Balloon Text"/>
    <w:basedOn w:val="Normal"/>
    <w:link w:val="BalloonTextChar"/>
    <w:uiPriority w:val="99"/>
    <w:semiHidden/>
    <w:unhideWhenUsed/>
    <w:rsid w:val="00BD16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6E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2F2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F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hpreagents.org/NHP/default.asp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nuccore/B3870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B1024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E678AF57-3675-4FBC-8E33-5CC818BE6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lia Manickam</dc:creator>
  <cp:keywords/>
  <dc:description/>
  <cp:lastModifiedBy>Griffin Woolley</cp:lastModifiedBy>
  <cp:revision>2</cp:revision>
  <cp:lastPrinted>2023-08-22T20:25:00Z</cp:lastPrinted>
  <dcterms:created xsi:type="dcterms:W3CDTF">2024-04-30T15:06:00Z</dcterms:created>
  <dcterms:modified xsi:type="dcterms:W3CDTF">2024-04-30T15:06:00Z</dcterms:modified>
</cp:coreProperties>
</file>